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BCC" w:rsidRPr="00752D3F" w:rsidRDefault="00C81BCC" w:rsidP="00C81BC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D3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 S1</w:t>
      </w:r>
      <w:proofErr w:type="gramStart"/>
      <w:r w:rsidRPr="00752D3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Clinical</w:t>
      </w:r>
      <w:proofErr w:type="gramEnd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Characteristic</w:t>
      </w: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s of STAD patients(n=375)</w:t>
      </w:r>
    </w:p>
    <w:tbl>
      <w:tblPr>
        <w:tblpPr w:leftFromText="180" w:rightFromText="180" w:horzAnchor="margin" w:tblpY="528"/>
        <w:tblW w:w="0" w:type="auto"/>
        <w:tblLayout w:type="fixed"/>
        <w:tblLook w:val="0420" w:firstRow="1" w:lastRow="0" w:firstColumn="0" w:lastColumn="0" w:noHBand="0" w:noVBand="1"/>
      </w:tblPr>
      <w:tblGrid>
        <w:gridCol w:w="3985"/>
        <w:gridCol w:w="2109"/>
        <w:gridCol w:w="2899"/>
      </w:tblGrid>
      <w:tr w:rsidR="00C81BCC" w:rsidRPr="00752D3F" w:rsidTr="00271F00">
        <w:trPr>
          <w:cantSplit/>
          <w:trHeight w:val="230"/>
          <w:tblHeader/>
        </w:trPr>
        <w:tc>
          <w:tcPr>
            <w:tcW w:w="3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21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evels</w:t>
            </w:r>
          </w:p>
        </w:tc>
        <w:tc>
          <w:tcPr>
            <w:tcW w:w="28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verall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5</w:t>
            </w:r>
          </w:p>
        </w:tc>
      </w:tr>
      <w:tr w:rsidR="00C81BCC" w:rsidRPr="00752D3F" w:rsidTr="00271F00">
        <w:trPr>
          <w:cantSplit/>
          <w:trHeight w:val="23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 stage, n (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9 (5.2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2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 (21.8%)</w:t>
            </w:r>
          </w:p>
        </w:tc>
      </w:tr>
      <w:tr w:rsidR="00C81BCC" w:rsidRPr="00752D3F" w:rsidTr="00271F00">
        <w:trPr>
          <w:cantSplit/>
          <w:trHeight w:val="264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8 (45.8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4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0 (27.2%)</w:t>
            </w:r>
          </w:p>
        </w:tc>
      </w:tr>
      <w:tr w:rsidR="00C81BCC" w:rsidRPr="00752D3F" w:rsidTr="00271F00">
        <w:trPr>
          <w:cantSplit/>
          <w:trHeight w:val="23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 stage, n (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31.1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7 (27.2%)</w:t>
            </w:r>
          </w:p>
        </w:tc>
      </w:tr>
      <w:tr w:rsidR="00C81BCC" w:rsidRPr="00752D3F" w:rsidTr="00271F00">
        <w:trPr>
          <w:cantSplit/>
          <w:trHeight w:val="264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5 (21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3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4 (20.7%)</w:t>
            </w:r>
          </w:p>
        </w:tc>
      </w:tr>
      <w:tr w:rsidR="00C81BCC" w:rsidRPr="00752D3F" w:rsidTr="00271F00">
        <w:trPr>
          <w:cantSplit/>
          <w:trHeight w:val="23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 stage, n (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0 (93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7%)</w:t>
            </w:r>
          </w:p>
        </w:tc>
      </w:tr>
      <w:tr w:rsidR="00C81BCC" w:rsidRPr="00752D3F" w:rsidTr="00271F00">
        <w:trPr>
          <w:cantSplit/>
          <w:trHeight w:val="222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4 (35.7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2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1 (64.3%)</w:t>
            </w:r>
          </w:p>
        </w:tc>
      </w:tr>
      <w:tr w:rsidR="00C81BCC" w:rsidRPr="00752D3F" w:rsidTr="00271F00">
        <w:trPr>
          <w:cantSplit/>
          <w:trHeight w:val="270"/>
        </w:trPr>
        <w:tc>
          <w:tcPr>
            <w:tcW w:w="398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median (IQR)</w:t>
            </w:r>
          </w:p>
        </w:tc>
        <w:tc>
          <w:tcPr>
            <w:tcW w:w="21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9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BCC" w:rsidRPr="00752D3F" w:rsidRDefault="00C81BCC" w:rsidP="00271F0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52D3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58, 73)</w:t>
            </w:r>
          </w:p>
        </w:tc>
      </w:tr>
    </w:tbl>
    <w:p w:rsidR="00525473" w:rsidRDefault="00525473" w:rsidP="00C81BCC">
      <w:pPr>
        <w:rPr>
          <w:rFonts w:hint="eastAsia"/>
        </w:rPr>
      </w:pPr>
    </w:p>
    <w:p w:rsidR="00C81BCC" w:rsidRPr="00752D3F" w:rsidRDefault="00C81BCC" w:rsidP="00C81BC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IQR,</w:t>
      </w:r>
      <w:r w:rsidRPr="00752D3F">
        <w:rPr>
          <w:rFonts w:ascii="Arial" w:eastAsia="MS Mincho" w:hAnsi="Arial" w:cs="Arial"/>
          <w:color w:val="333333"/>
          <w:kern w:val="0"/>
          <w:sz w:val="20"/>
          <w:szCs w:val="20"/>
          <w:shd w:val="clear" w:color="auto" w:fill="FFFFFF"/>
          <w:lang w:eastAsia="en-US"/>
        </w:rPr>
        <w:t xml:space="preserve"> 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interquartile </w:t>
      </w:r>
      <w:proofErr w:type="spellStart"/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range</w:t>
      </w:r>
      <w:proofErr w:type="gramStart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,STAD</w:t>
      </w:r>
      <w:proofErr w:type="spellEnd"/>
      <w:proofErr w:type="gramEnd"/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752D3F">
        <w:rPr>
          <w:rFonts w:ascii="Times New Roman" w:eastAsia="MS Mincho" w:hAnsi="Times New Roman" w:cs="Times New Roman"/>
        </w:rPr>
        <w:t xml:space="preserve"> </w:t>
      </w:r>
      <w:r w:rsidRPr="00752D3F">
        <w:rPr>
          <w:rFonts w:ascii="Times New Roman" w:eastAsia="宋体" w:hAnsi="Times New Roman" w:cs="Times New Roman"/>
          <w:kern w:val="0"/>
          <w:sz w:val="24"/>
          <w:szCs w:val="24"/>
        </w:rPr>
        <w:t>Stomach adenocarcinoma</w:t>
      </w:r>
      <w:r w:rsidRPr="00752D3F"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</w:p>
    <w:p w:rsidR="00C81BCC" w:rsidRDefault="00C81BCC" w:rsidP="00C81BCC"/>
    <w:p w:rsidR="00C81BCC" w:rsidRPr="00C81BCC" w:rsidRDefault="00C81BCC" w:rsidP="00C81BCC">
      <w:bookmarkStart w:id="0" w:name="_GoBack"/>
      <w:bookmarkEnd w:id="0"/>
    </w:p>
    <w:sectPr w:rsidR="00C81BCC" w:rsidRPr="00C8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771" w:rsidRDefault="00F66771" w:rsidP="00525473">
      <w:r>
        <w:separator/>
      </w:r>
    </w:p>
  </w:endnote>
  <w:endnote w:type="continuationSeparator" w:id="0">
    <w:p w:rsidR="00F66771" w:rsidRDefault="00F66771" w:rsidP="0052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771" w:rsidRDefault="00F66771" w:rsidP="00525473">
      <w:r>
        <w:separator/>
      </w:r>
    </w:p>
  </w:footnote>
  <w:footnote w:type="continuationSeparator" w:id="0">
    <w:p w:rsidR="00F66771" w:rsidRDefault="00F66771" w:rsidP="0052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81"/>
    <w:rsid w:val="00126C6D"/>
    <w:rsid w:val="00525473"/>
    <w:rsid w:val="006648A9"/>
    <w:rsid w:val="00686F26"/>
    <w:rsid w:val="00752659"/>
    <w:rsid w:val="007D625A"/>
    <w:rsid w:val="00970981"/>
    <w:rsid w:val="00A4197B"/>
    <w:rsid w:val="00A64CF2"/>
    <w:rsid w:val="00AB2408"/>
    <w:rsid w:val="00BA05A2"/>
    <w:rsid w:val="00C81BCC"/>
    <w:rsid w:val="00CE793A"/>
    <w:rsid w:val="00D160DE"/>
    <w:rsid w:val="00F6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用户</cp:lastModifiedBy>
  <cp:revision>8</cp:revision>
  <dcterms:created xsi:type="dcterms:W3CDTF">2022-02-28T11:50:00Z</dcterms:created>
  <dcterms:modified xsi:type="dcterms:W3CDTF">2023-01-28T06:22:00Z</dcterms:modified>
</cp:coreProperties>
</file>